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X="-774" w:tblpY="1"/>
        <w:tblOverlap w:val="never"/>
        <w:tblW w:w="13788" w:type="dxa"/>
        <w:tblLayout w:type="fixed"/>
        <w:tblLook w:val="04A0"/>
      </w:tblPr>
      <w:tblGrid>
        <w:gridCol w:w="810"/>
        <w:gridCol w:w="810"/>
        <w:gridCol w:w="1008"/>
        <w:gridCol w:w="990"/>
        <w:gridCol w:w="630"/>
        <w:gridCol w:w="810"/>
        <w:gridCol w:w="720"/>
        <w:gridCol w:w="1170"/>
        <w:gridCol w:w="810"/>
        <w:gridCol w:w="1080"/>
        <w:gridCol w:w="900"/>
        <w:gridCol w:w="2070"/>
        <w:gridCol w:w="1980"/>
      </w:tblGrid>
      <w:tr w:rsidR="00A83632" w:rsidRPr="00C47109" w:rsidTr="000F5724">
        <w:tc>
          <w:tcPr>
            <w:tcW w:w="810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810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08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re tone</w:t>
            </w:r>
            <w:r w:rsidR="000F5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udiogram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st results</w:t>
            </w:r>
          </w:p>
        </w:tc>
        <w:tc>
          <w:tcPr>
            <w:tcW w:w="990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hearing loss</w:t>
            </w:r>
          </w:p>
        </w:tc>
        <w:tc>
          <w:tcPr>
            <w:tcW w:w="630" w:type="dxa"/>
            <w:vAlign w:val="bottom"/>
          </w:tcPr>
          <w:p w:rsidR="00A83632" w:rsidRPr="00C47109" w:rsidRDefault="00A83632" w:rsidP="00A83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of 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</w:t>
            </w:r>
          </w:p>
        </w:tc>
        <w:tc>
          <w:tcPr>
            <w:tcW w:w="810" w:type="dxa"/>
            <w:vAlign w:val="bottom"/>
          </w:tcPr>
          <w:p w:rsidR="00A83632" w:rsidRPr="00C47109" w:rsidRDefault="00A83632" w:rsidP="00A83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s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otoxic</w:t>
            </w:r>
            <w:proofErr w:type="spellEnd"/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rugs</w:t>
            </w:r>
          </w:p>
        </w:tc>
        <w:tc>
          <w:tcPr>
            <w:tcW w:w="720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1170" w:type="dxa"/>
            <w:vAlign w:val="bottom"/>
          </w:tcPr>
          <w:p w:rsidR="00A83632" w:rsidRPr="00C47109" w:rsidRDefault="00A83632" w:rsidP="00A83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gressive hearing loss?</w:t>
            </w:r>
          </w:p>
        </w:tc>
        <w:tc>
          <w:tcPr>
            <w:tcW w:w="810" w:type="dxa"/>
            <w:vAlign w:val="bottom"/>
          </w:tcPr>
          <w:p w:rsidR="00A83632" w:rsidRPr="00C47109" w:rsidRDefault="00A83632" w:rsidP="00A83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d t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u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1080" w:type="dxa"/>
            <w:vAlign w:val="bottom"/>
          </w:tcPr>
          <w:p w:rsidR="00A83632" w:rsidRPr="00C47109" w:rsidRDefault="00A83632" w:rsidP="008E34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nnitus (which ear)</w:t>
            </w:r>
          </w:p>
        </w:tc>
        <w:tc>
          <w:tcPr>
            <w:tcW w:w="900" w:type="dxa"/>
            <w:vAlign w:val="bottom"/>
          </w:tcPr>
          <w:p w:rsidR="00A83632" w:rsidRPr="00C47109" w:rsidRDefault="00A83632" w:rsidP="00A836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tig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2070" w:type="dxa"/>
            <w:vAlign w:val="bottom"/>
          </w:tcPr>
          <w:p w:rsidR="00A83632" w:rsidRDefault="00A83632" w:rsidP="000F5724">
            <w:pPr>
              <w:tabs>
                <w:tab w:val="left" w:pos="9000"/>
                <w:tab w:val="left" w:pos="12330"/>
              </w:tabs>
              <w:ind w:left="2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ndidate </w:t>
            </w:r>
            <w:r w:rsidR="000F5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tation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vAlign w:val="bottom"/>
          </w:tcPr>
          <w:p w:rsidR="00A83632" w:rsidRPr="00C47109" w:rsidRDefault="00A83632" w:rsidP="008E3494">
            <w:pPr>
              <w:tabs>
                <w:tab w:val="left" w:pos="126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 identified</w:t>
            </w:r>
          </w:p>
        </w:tc>
      </w:tr>
      <w:tr w:rsidR="00A83632" w:rsidRPr="00981A8E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2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0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1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80779:exon7:c.G892A:p.E298K</w:t>
            </w:r>
          </w:p>
        </w:tc>
        <w:tc>
          <w:tcPr>
            <w:tcW w:w="1980" w:type="dxa"/>
            <w:vAlign w:val="bottom"/>
          </w:tcPr>
          <w:p w:rsidR="00A83632" w:rsidRPr="00BC6ABB" w:rsidRDefault="00A83632" w:rsidP="008E3494">
            <w:pPr>
              <w:pStyle w:val="NoteLevel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981A8E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</w:tr>
      <w:tr w:rsidR="00A83632" w:rsidRPr="00981A8E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4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8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980" w:type="dxa"/>
            <w:vAlign w:val="bottom"/>
          </w:tcPr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8082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818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FNA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7: 24742368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24742466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45867493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586759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5: 43900063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390017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981A8E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3632" w:rsidRPr="00981A8E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7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5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5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3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7433:exon30:c.C3860A:p.P1287H</w:t>
            </w:r>
          </w:p>
        </w:tc>
        <w:tc>
          <w:tcPr>
            <w:tcW w:w="1980" w:type="dxa"/>
            <w:vAlign w:val="bottom"/>
          </w:tcPr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FNB59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2: 179325077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7932517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3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26490167</w:t>
            </w:r>
          </w:p>
          <w:p w:rsidR="00A83632" w:rsidRPr="00981A8E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2649026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A83632" w:rsidRPr="00981A8E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9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4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chr6:33152835 A&gt;T</w:t>
            </w:r>
          </w:p>
        </w:tc>
        <w:tc>
          <w:tcPr>
            <w:tcW w:w="1980" w:type="dxa"/>
            <w:vAlign w:val="bottom"/>
          </w:tcPr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DH23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73550048-7355017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A83632" w:rsidRPr="00BC6ABB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3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26490167-2649026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A83632" w:rsidRPr="00981A8E" w:rsidRDefault="00A83632" w:rsidP="008E34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 xml:space="preserve">Chr15: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901456-4390155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44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80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2631-3313274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2888-13830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 21742157-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6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3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0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260:exon20:c.G2308A:p.A770T</w:t>
            </w:r>
          </w:p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127179:exon27:c.3514_3535del:p.1172_1179del</w:t>
            </w:r>
          </w:p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260:exon36:c.A4996T:p.S1666C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 76870484-768705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7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5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5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NM_016239:exon2:c.G1783A:p.A595T</w:t>
            </w:r>
          </w:p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NM_016239:exon2:c.T2152G:p.W718G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9A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 61460959-6146105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HL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 102582547-10258264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 17544333-1754447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H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1912-138203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9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6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1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7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</w:p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1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5;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95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right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6:33152835 A&gt;T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8949-138904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5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0;</w:t>
            </w:r>
          </w:p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6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70" w:type="dxa"/>
            <w:vAlign w:val="bottom"/>
          </w:tcPr>
          <w:p w:rsidR="00A83632" w:rsidRPr="00BE6A4E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1079812:exon15: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.T2072A:p.I691N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ain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AP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 21816695-2181679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A83632" w:rsidRPr="00275AEB" w:rsidRDefault="00A83632" w:rsidP="008E34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76545598-7654569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82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A49G:p.T17A</w:t>
            </w:r>
          </w:p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73G:p.S25A</w:t>
            </w:r>
          </w:p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G88A:p.A30T</w:t>
            </w:r>
          </w:p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C528G:p.D176E</w:t>
            </w:r>
          </w:p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883G:p.S295A</w:t>
            </w:r>
          </w:p>
        </w:tc>
        <w:tc>
          <w:tcPr>
            <w:tcW w:w="1980" w:type="dxa"/>
            <w:vAlign w:val="bottom"/>
          </w:tcPr>
          <w:p w:rsidR="00A83632" w:rsidRPr="00275AEB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181430149-1814311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gain</w:t>
            </w:r>
          </w:p>
        </w:tc>
      </w:tr>
      <w:tr w:rsidR="00A83632" w:rsidRPr="00275AEB" w:rsidTr="000F5724"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5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55;</w:t>
            </w:r>
          </w:p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70</w:t>
            </w:r>
          </w:p>
        </w:tc>
        <w:tc>
          <w:tcPr>
            <w:tcW w:w="99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63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900" w:type="dxa"/>
            <w:vAlign w:val="bottom"/>
          </w:tcPr>
          <w:p w:rsidR="00A83632" w:rsidRPr="00981A8E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vAlign w:val="bottom"/>
          </w:tcPr>
          <w:p w:rsidR="00A83632" w:rsidRP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A49G:p.T17A</w:t>
            </w:r>
          </w:p>
          <w:p w:rsidR="00A83632" w:rsidRP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C528G:p.D176E</w:t>
            </w:r>
          </w:p>
          <w:p w:rsidR="00A83632" w:rsidRP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883G:p.S295A</w:t>
            </w:r>
          </w:p>
          <w:p w:rsidR="00A83632" w:rsidRPr="00A83632" w:rsidRDefault="00A83632" w:rsidP="00C14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3 Het NM_001005752:exon2:c.G580A:p.A194T</w:t>
            </w:r>
          </w:p>
        </w:tc>
        <w:tc>
          <w:tcPr>
            <w:tcW w:w="1980" w:type="dxa"/>
            <w:vAlign w:val="bottom"/>
          </w:tcPr>
          <w:p w:rsidR="00A83632" w:rsidRP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 181430151-181431103</w:t>
            </w:r>
            <w:r w:rsidRPr="00A8363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A836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A83632" w:rsidRPr="00A83632" w:rsidRDefault="00A83632" w:rsidP="007811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3632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JB3 </w:t>
            </w:r>
            <w:r w:rsidRPr="00A83632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hr1:35250366-35251177</w:t>
            </w:r>
            <w:r w:rsidRPr="00A83632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loss</w:t>
            </w:r>
            <w:bookmarkStart w:id="0" w:name="_GoBack"/>
            <w:bookmarkEnd w:id="0"/>
          </w:p>
        </w:tc>
      </w:tr>
    </w:tbl>
    <w:p w:rsidR="00AF73A2" w:rsidRDefault="00AF73A2">
      <w:pPr>
        <w:rPr>
          <w:lang w:eastAsia="zh-CN"/>
        </w:rPr>
      </w:pPr>
    </w:p>
    <w:p w:rsidR="00677F54" w:rsidRPr="00677F54" w:rsidRDefault="00677F54">
      <w:pPr>
        <w:rPr>
          <w:rFonts w:ascii="Times New Roman" w:hAnsi="Times New Roman" w:cs="Times New Roman"/>
          <w:lang w:eastAsia="zh-CN"/>
        </w:rPr>
      </w:pPr>
      <w:proofErr w:type="gramStart"/>
      <w:r w:rsidRPr="00677F54">
        <w:rPr>
          <w:rFonts w:ascii="Times New Roman" w:hAnsi="Times New Roman" w:cs="Times New Roman"/>
          <w:lang w:eastAsia="zh-CN"/>
        </w:rPr>
        <w:t>Supplemental Table 6.</w:t>
      </w:r>
      <w:proofErr w:type="gramEnd"/>
      <w:r w:rsidRPr="00677F54">
        <w:rPr>
          <w:rFonts w:ascii="Times New Roman" w:hAnsi="Times New Roman" w:cs="Times New Roman"/>
          <w:lang w:eastAsia="zh-CN"/>
        </w:rPr>
        <w:t xml:space="preserve">  </w:t>
      </w:r>
      <w:r w:rsidRPr="00677F54">
        <w:rPr>
          <w:rFonts w:ascii="Times New Roman" w:hAnsi="Times New Roman" w:cs="Times New Roman"/>
        </w:rPr>
        <w:t>Information for 12 patients who are carriers of deafness mutation and also bear CNVs</w:t>
      </w:r>
    </w:p>
    <w:sectPr w:rsidR="00677F54" w:rsidRPr="00677F54" w:rsidSect="008E349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4DE6C42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8E3494"/>
    <w:rsid w:val="00042520"/>
    <w:rsid w:val="000F5724"/>
    <w:rsid w:val="001F68CA"/>
    <w:rsid w:val="002C7BA2"/>
    <w:rsid w:val="003A7231"/>
    <w:rsid w:val="004F3969"/>
    <w:rsid w:val="00677F54"/>
    <w:rsid w:val="00781114"/>
    <w:rsid w:val="008E3494"/>
    <w:rsid w:val="00A83632"/>
    <w:rsid w:val="00AF73A2"/>
    <w:rsid w:val="00C1479E"/>
    <w:rsid w:val="00DA079A"/>
    <w:rsid w:val="00DA1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8E349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8E349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8E349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8E349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8E349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8E349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8E349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8E349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8E349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8E349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8E349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8E349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8E349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8E349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8E349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8E349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8E349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8E349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1</Words>
  <Characters>2690</Characters>
  <Application>Microsoft Office Word</Application>
  <DocSecurity>0</DocSecurity>
  <Lines>22</Lines>
  <Paragraphs>6</Paragraphs>
  <ScaleCrop>false</ScaleCrop>
  <Company>Emory University</Company>
  <LinksUpToDate>false</LinksUpToDate>
  <CharactersWithSpaces>3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ting Ji</dc:creator>
  <cp:lastModifiedBy>xilin</cp:lastModifiedBy>
  <cp:revision>4</cp:revision>
  <dcterms:created xsi:type="dcterms:W3CDTF">2014-06-16T03:30:00Z</dcterms:created>
  <dcterms:modified xsi:type="dcterms:W3CDTF">2014-06-16T04:11:00Z</dcterms:modified>
</cp:coreProperties>
</file>